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20EC22E" wp14:paraId="20D9D235" wp14:textId="1391DE69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320EC22E" w:rsidR="53C357C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Characterization of the </w:t>
      </w:r>
      <w:r w:rsidRPr="320EC22E" w:rsidR="768FD3E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binary</w:t>
      </w:r>
      <w:r w:rsidRPr="320EC22E" w:rsidR="73D9163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 </w:t>
      </w:r>
      <w:r w:rsidRPr="320EC22E" w:rsidR="53C357C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variables included in the </w:t>
      </w:r>
      <w:r w:rsidRPr="320EC22E" w:rsidR="53C357C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project</w:t>
      </w:r>
    </w:p>
    <w:tbl>
      <w:tblPr>
        <w:tblStyle w:val="TableGrid"/>
        <w:tblW w:w="9166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680"/>
        <w:gridCol w:w="2595"/>
        <w:gridCol w:w="495"/>
        <w:gridCol w:w="1099"/>
        <w:gridCol w:w="1099"/>
        <w:gridCol w:w="1099"/>
        <w:gridCol w:w="1099"/>
      </w:tblGrid>
      <w:tr w:rsidR="184F019C" w:rsidTr="18E5A261" w14:paraId="2098F1FB">
        <w:trPr>
          <w:trHeight w:val="300"/>
        </w:trPr>
        <w:tc>
          <w:tcPr>
            <w:tcW w:w="168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896FED1" w14:textId="36FE47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59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0A1990C" w14:textId="3AD15D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49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5E00A54" w14:textId="3AA83DF0">
            <w:pPr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7CDF2CD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alue</w:t>
            </w:r>
            <w:r w:rsidRPr="320EC22E" w:rsidR="28AAD5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1099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1AFB1AD" w14:textId="2DB5FDD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6B1BF9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requency (n)</w:t>
            </w:r>
          </w:p>
        </w:tc>
        <w:tc>
          <w:tcPr>
            <w:tcW w:w="1099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4E90991" w14:textId="30F7240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6B1BF9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Percentage (%)</w:t>
            </w:r>
          </w:p>
        </w:tc>
        <w:tc>
          <w:tcPr>
            <w:tcW w:w="1099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1DA9F08" w:rsidP="320EC22E" w:rsidRDefault="11DA9F08" w14:paraId="2182946D" w14:textId="526952D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11DA9F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requency missing (n)</w:t>
            </w:r>
          </w:p>
        </w:tc>
        <w:tc>
          <w:tcPr>
            <w:tcW w:w="1099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86A9DFE" w14:textId="346D6D9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% missing</w:t>
            </w:r>
          </w:p>
        </w:tc>
      </w:tr>
      <w:tr w:rsidR="184F019C" w:rsidTr="18E5A261" w14:paraId="2C765568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9898F19" w14:textId="4557CA8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77C8420" w14:textId="1E99ED0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19B3C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is female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C10C96E" w14:textId="2AFC7A3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19B3C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C611502" w14:textId="116B6AB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6D3FB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17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6212BCA8" w14:textId="2A51123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EBB448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  <w:r w:rsidRPr="3EE57FBC" w:rsidR="2AC5C0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.68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25DBDCC5" w:rsidP="320EC22E" w:rsidRDefault="25DBDCC5" w14:paraId="55E44C89" w14:textId="791FC9C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25DBDCC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CEBB49A" w14:textId="776FD77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  <w:r w:rsidRPr="320EC22E" w:rsidR="1C42ED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00</w:t>
            </w:r>
          </w:p>
        </w:tc>
      </w:tr>
      <w:tr w:rsidR="320EC22E" w:rsidTr="18E5A261" w14:paraId="5AF585D1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7278275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839EDE2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4332B8F9" w:rsidP="320EC22E" w:rsidRDefault="4332B8F9" w14:paraId="37CE6B26" w14:textId="28E030F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4332B8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39253BC" w14:textId="2B20202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554D3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1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AD7E277" w14:textId="5DF97D1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554D3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2.32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7324CC8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3AF191B"/>
        </w:tc>
      </w:tr>
      <w:tr w:rsidR="320EC22E" w:rsidTr="18E5A261" w14:paraId="6A546947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391EB82" w14:textId="327E18DE">
            <w:pPr>
              <w:spacing w:line="259" w:lineRule="auto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8E5A261" w:rsidR="320EC2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ocialAssistanceA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4B598CF" w14:textId="1141C6CE">
            <w:pPr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320EC22E" w:rsidR="320EC2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receives the highest level of social </w:t>
            </w:r>
            <w:r w:rsidRPr="320EC22E" w:rsidR="320EC2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ssistance</w:t>
            </w:r>
            <w:r w:rsidRPr="320EC22E" w:rsidR="320EC2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(level A)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653F01CF" w:rsidP="320EC22E" w:rsidRDefault="653F01CF" w14:paraId="35C091D1" w14:textId="7CFD1814">
            <w:pPr>
              <w:spacing w:line="25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20EC22E" w:rsidR="653F01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3000F793" w14:textId="1ADBCF01">
            <w:pPr>
              <w:spacing w:line="25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EE57FBC" w:rsidR="29E133E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43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0A557A92" w:rsidP="320EC22E" w:rsidRDefault="0A557A92" w14:paraId="2192A85C" w14:textId="1681E5A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3EE57FBC" w:rsidR="1B2FD36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20</w:t>
            </w:r>
            <w:r w:rsidRPr="3EE57FBC" w:rsidR="4E4E1E1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.2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D2FD6D9" w14:textId="021BF48E">
            <w:pPr>
              <w:spacing w:line="25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320EC22E" w:rsidR="320EC2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491A4896" w:rsidP="320EC22E" w:rsidRDefault="491A4896" w14:paraId="352BEE2B" w14:textId="75B5702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491A489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58D982DA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3CEF636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0BDDC71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146C2F3" w:rsidP="320EC22E" w:rsidRDefault="3146C2F3" w14:paraId="23D1D8B1" w14:textId="5D856CD7">
            <w:pPr>
              <w:pStyle w:val="Normal"/>
              <w:spacing w:line="25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20EC22E" w:rsidR="3146C2F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625BA9D" w14:textId="1ED6D320">
            <w:pPr>
              <w:pStyle w:val="Normal"/>
              <w:spacing w:line="25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EE57FBC" w:rsidR="7F6F6F1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170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4FFFDE4" w14:textId="203D11EA">
            <w:pPr>
              <w:pStyle w:val="Normal"/>
              <w:spacing w:line="25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EE57FBC" w:rsidR="7F6F6F1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79.7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8E48977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077AD3B"/>
        </w:tc>
      </w:tr>
      <w:tr w:rsidR="320EC22E" w:rsidTr="18E5A261" w14:paraId="3EAD738A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899A707" w14:textId="55C030AE">
            <w:pPr>
              <w:spacing w:line="259" w:lineRule="auto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8E5A261" w:rsidR="320EC22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ocialAssistanceB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83507A5" w14:textId="2C9D5B55">
            <w:pPr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3EE57FBC" w:rsidR="3BB7FA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receives the </w:t>
            </w:r>
            <w:r w:rsidRPr="3EE57FBC" w:rsidR="3D1ACED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lowest </w:t>
            </w:r>
            <w:r w:rsidRPr="3EE57FBC" w:rsidR="3BB7FA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level of social </w:t>
            </w:r>
            <w:r w:rsidRPr="3EE57FBC" w:rsidR="3BB7FA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ssistance</w:t>
            </w:r>
            <w:r w:rsidRPr="3EE57FBC" w:rsidR="3BB7FA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(level B)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0D04848D" w:rsidP="320EC22E" w:rsidRDefault="0D04848D" w14:paraId="31EB1899" w14:textId="0F8D6F8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20EC22E" w:rsidR="0D04848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53B2C1E" w14:textId="09274805">
            <w:pPr>
              <w:spacing w:line="25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EE57FBC" w:rsidR="67E82A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25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2E785AC3" w:rsidP="320EC22E" w:rsidRDefault="2E785AC3" w14:paraId="5CAFFE29" w14:textId="611F9B1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3EE57FBC" w:rsidR="5E2CD0A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12</w:t>
            </w:r>
            <w:r w:rsidRPr="3EE57FBC" w:rsidR="41E6DEE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.10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4E4AD49" w14:textId="1539181D">
            <w:pPr>
              <w:spacing w:line="25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320EC22E" w:rsidR="320EC2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A1156F" w:rsidP="320EC22E" w:rsidRDefault="1FA1156F" w14:paraId="70B8FA87" w14:textId="4A25B6C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FA115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615B1A68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2366DD1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6B2388A4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267FB3D4" w:rsidP="320EC22E" w:rsidRDefault="267FB3D4" w14:paraId="2191A407" w14:textId="707C4F36">
            <w:pPr>
              <w:pStyle w:val="Normal"/>
              <w:spacing w:line="259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267FB3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7265D7F" w14:textId="1C50A69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34DE0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87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5EDF2D24" w14:textId="48984CF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34DE0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7.90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67DA327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5FA4B8F"/>
        </w:tc>
      </w:tr>
      <w:tr w:rsidR="184F019C" w:rsidTr="18E5A261" w14:paraId="44A8BEF3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A743156" w14:textId="70BB01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esTeeth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B899617" w14:textId="2042D7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ers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F81134F" w14:textId="76F879C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7A8009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029A63A" w14:textId="49BD702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0DEE4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11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0D5C4624" w14:textId="0F733E6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0DEE4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8.9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57A2188" w14:textId="22997E0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E07B2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1338855" w14:textId="023A999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6</w:t>
            </w:r>
          </w:p>
        </w:tc>
      </w:tr>
      <w:tr w:rsidR="320EC22E" w:rsidTr="18E5A261" w14:paraId="4443F202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BE215E3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9F01E28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414005EB" w:rsidP="320EC22E" w:rsidRDefault="414005EB" w14:paraId="0AB379F4" w14:textId="728DD5E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414005E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6163981" w14:textId="625E44D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F8A84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7D782D0" w14:textId="207C040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F8A84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29E0FAA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8293FA0"/>
        </w:tc>
      </w:tr>
      <w:tr w:rsidR="184F019C" w:rsidTr="18E5A261" w14:paraId="2EF333D9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8B2D32F" w14:textId="6EE8A5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BeforeMeal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D1357E1" w14:textId="4F04F46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before meal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F7DB413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4D390F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7B71F3EA" w14:textId="631D038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30AE1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3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31BB3CE" w14:textId="71FC782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3EE57FBC" w:rsidR="1E7A2A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</w:t>
            </w:r>
            <w:r w:rsidRPr="3EE57FBC" w:rsidR="56ADFB1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1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B61B2D4" w14:textId="270CEBF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B647D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FDAEDC5" w14:textId="54342C0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6</w:t>
            </w:r>
          </w:p>
        </w:tc>
      </w:tr>
      <w:tr w:rsidR="320EC22E" w:rsidTr="18E5A261" w14:paraId="1589CA1F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0CBE2B5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33036D29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13F71225" w:rsidP="320EC22E" w:rsidRDefault="13F71225" w14:paraId="05A0DFD6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13F712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7A2887F" w14:textId="5CFE8E0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E64F0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3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D2D94A7" w14:textId="1D56FCC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8F1DA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0.6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DDDAF13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38754EC"/>
        </w:tc>
      </w:tr>
      <w:tr w:rsidR="184F019C" w:rsidTr="18E5A261" w14:paraId="60FE2842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8CC1F09" w14:textId="7B70BB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AfterMeal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0FE999B" w14:textId="239BE5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after meal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E3ABACD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9F6F058" w14:textId="5D90CC0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27AC5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1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2FD1CE25" w14:textId="34E873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27AC5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5.76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B2A1845" w14:textId="1BB8E91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A89903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768BA8C" w14:textId="5922A1F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6</w:t>
            </w:r>
          </w:p>
        </w:tc>
      </w:tr>
      <w:tr w:rsidR="320EC22E" w:rsidTr="18E5A261" w14:paraId="422FD4F6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7DDAA8A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8CF6447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FCBDA70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4AABC9A" w14:textId="7888FB5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C5D37A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7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0F7D14B" w14:textId="4BBD098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C5D37A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.0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F555B27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F71CFFA"/>
        </w:tc>
      </w:tr>
      <w:tr w:rsidR="184F019C" w:rsidTr="18E5A261" w14:paraId="3086C2FD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9809A26" w14:textId="3ED6872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longbrushes1min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E8AFB4C" w14:textId="6664AD0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for one minute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1DFA3D0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6A371DA6" w14:textId="6AA0932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B0A48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3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30750A4" w14:textId="18F1D43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FEEDD7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</w:t>
            </w:r>
            <w:r w:rsidRPr="3EE57FBC" w:rsidR="1B9596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8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3491350" w14:textId="4786AC4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10028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46136E2" w14:textId="5B6195E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92</w:t>
            </w:r>
          </w:p>
        </w:tc>
      </w:tr>
      <w:tr w:rsidR="320EC22E" w:rsidTr="18E5A261" w14:paraId="0A6A3E08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BE0AAE6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E872877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030F618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68B41D0" w14:textId="542B018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06614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9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33FF7FC" w14:textId="352F790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06614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4.1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CD0350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18A5BE4"/>
        </w:tc>
      </w:tr>
      <w:tr w:rsidR="184F019C" w:rsidTr="18E5A261" w14:paraId="5F45B11E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293D67C" w14:textId="297739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longbrushes3min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4C8FA69" w14:textId="18FF71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for three minute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1D36177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6317F1FA" w14:textId="1069B79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9F633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7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37BD795" w14:textId="450B1EF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3EE57FBC" w:rsidR="14DE12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</w:t>
            </w:r>
            <w:r w:rsidRPr="3EE57FBC" w:rsidR="682CF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0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C9A74D9" w14:textId="34B8FA3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F171D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233D406" w14:textId="4165F75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92</w:t>
            </w:r>
          </w:p>
        </w:tc>
      </w:tr>
      <w:tr w:rsidR="320EC22E" w:rsidTr="18E5A261" w14:paraId="3FC01A55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22C0459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92431CD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F744D45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64B3BCC" w14:textId="7479323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548A6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57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CDEA642" w14:textId="38B59D6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548A6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8.93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462CF68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7891178"/>
        </w:tc>
      </w:tr>
      <w:tr w:rsidR="184F019C" w:rsidTr="18E5A261" w14:paraId="235C3A99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9E73D32" w14:textId="2536F1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longbrushes5min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AC5158B" w14:textId="6D29AC3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for five minute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93FC984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BC43651" w14:textId="775B8A7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3CD51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4B5FD6FE" w14:textId="792D912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E3E2E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</w:t>
            </w:r>
            <w:r w:rsidRPr="3EE57FBC" w:rsidR="49ACAC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24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28F326A" w14:textId="06DEE9E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578AEC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A599E98" w14:textId="3102BCD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92</w:t>
            </w:r>
          </w:p>
        </w:tc>
      </w:tr>
      <w:tr w:rsidR="320EC22E" w:rsidTr="18E5A261" w14:paraId="22DBEB17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E808EF7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38CA0A7A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4546955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D69168B" w14:textId="149BACA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80C436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87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D848D07" w14:textId="5898BE4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80C436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7.76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D16E75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25B6D7F"/>
        </w:tc>
      </w:tr>
      <w:tr w:rsidR="184F019C" w:rsidTr="18E5A261" w14:paraId="73951F1F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863A7CD" w14:textId="3C9D710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School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379262D" w14:textId="29C2C0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at school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01A0DDE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FE5C65E" w14:textId="7F83F9F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6845A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64F131F7" w14:textId="2945926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6845A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1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C1E8D3A" w14:textId="26CE0CE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8FDA6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6CE14F5" w14:textId="0B880BD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78</w:t>
            </w:r>
          </w:p>
        </w:tc>
      </w:tr>
      <w:tr w:rsidR="320EC22E" w:rsidTr="18E5A261" w14:paraId="041E2E0E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8237FBA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3F4395D2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062CBFF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87AD98B" w14:textId="7E1EE4C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677E9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53F6CA8" w14:textId="17AB939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677E9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4.0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ECEABC2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CEB4160"/>
        </w:tc>
      </w:tr>
      <w:tr w:rsidR="184F019C" w:rsidTr="18E5A261" w14:paraId="1EA0859D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8252676" w14:textId="749CCAB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Adult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3ED981A" w14:textId="51F247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together with an adult, at school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93FBD64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148B0CFD" w14:textId="6EC75BA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63F48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20F7DD39" w14:textId="3359C02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63F48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91C3D4B" w14:textId="7084BA1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63F48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32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C51A287" w14:textId="3473E3D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9.01</w:t>
            </w:r>
          </w:p>
        </w:tc>
      </w:tr>
      <w:tr w:rsidR="320EC22E" w:rsidTr="18E5A261" w14:paraId="607E6022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9D46FC8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7334750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E8659A4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02A00E6" w14:textId="67CBBE1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2B16B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6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3F711B99" w14:textId="38D2A45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2B16B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9.1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1F57F9A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E057569"/>
        </w:tc>
      </w:tr>
      <w:tr w:rsidR="184F019C" w:rsidTr="18E5A261" w14:paraId="124C19FF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62751F5" w14:textId="58F782E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BeforeBed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D58F278" w14:textId="584408E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brushes his/her teeth before bed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4680F7A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2C4A7542" w14:textId="111F9E1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FE5EDB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1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7E46A63" w14:textId="5272A16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FE5EDB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9.9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15743FB" w14:textId="6FEB664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F270B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836F51E" w14:textId="55C13AF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92</w:t>
            </w:r>
          </w:p>
        </w:tc>
      </w:tr>
      <w:tr w:rsidR="320EC22E" w:rsidTr="18E5A261" w14:paraId="051627DC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70532DF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1E367BD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0CA0231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4270378" w14:textId="287351A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C4F8D6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26EF00CE" w14:textId="13A241F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C4F8D6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.11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06AD9E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97599ED"/>
        </w:tc>
      </w:tr>
      <w:tr w:rsidR="184F019C" w:rsidTr="18E5A261" w14:paraId="45DA2092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0C7D4EE" w14:textId="417101C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los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C661F80" w14:textId="3CEA8F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flosse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BDDD147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17CA2436" w14:textId="4A0A4D5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33BE2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498246F" w14:textId="06B514F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D9CD44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  <w:r w:rsidRPr="3EE57FBC" w:rsidR="46ED51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63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25F36B49" w14:textId="1CEF331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77C1C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FF80DF9" w14:textId="3894F07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4</w:t>
            </w:r>
          </w:p>
        </w:tc>
      </w:tr>
      <w:tr w:rsidR="320EC22E" w:rsidTr="18E5A261" w14:paraId="0AE5BA28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8722373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5905F18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3E3E71F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43CF713" w14:textId="080B562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47EB3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7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5C9DFF7C" w14:textId="3246874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47EB3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4.03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02A31BD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4A5A5A4"/>
        </w:tc>
      </w:tr>
      <w:tr w:rsidR="184F019C" w:rsidTr="18E5A261" w14:paraId="6893947E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570F9BE" w14:textId="44456C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outhWash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11419D6" w14:textId="14AEA1C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uses mouth was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2FF4BC2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8A436EB" w14:textId="216C3E8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D02F1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73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CB94B91" w14:textId="7458157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C45358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  <w:r w:rsidRPr="3EE57FBC" w:rsidR="141DF4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99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9FE8C96" w14:textId="13A11B6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707CB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CADC058" w14:textId="6D133B0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.16</w:t>
            </w:r>
          </w:p>
        </w:tc>
      </w:tr>
      <w:tr w:rsidR="320EC22E" w:rsidTr="18E5A261" w14:paraId="779214A3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834984B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9EDD44B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56C5A5C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8CDE96F" w14:textId="4249642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06A26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5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5D676882" w14:textId="313EFDA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06A26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9.8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786499C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735EFD6"/>
        </w:tc>
      </w:tr>
      <w:tr w:rsidR="184F019C" w:rsidTr="18E5A261" w14:paraId="34AAB834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40F6B3A" w14:textId="26F81E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oesDentist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F3E40EE" w14:textId="42A328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requently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visits the dentist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06527B9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4046008D" w14:textId="2AA9500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0FEF27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0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7D986B4B" w14:textId="29B91527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20E97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</w:t>
            </w:r>
            <w:r w:rsidRPr="3EE57FBC" w:rsidR="0C6AA0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.11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58761510" w14:textId="2C5D685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C6B9A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DF5CFE9" w14:textId="076C395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9</w:t>
            </w:r>
          </w:p>
        </w:tc>
      </w:tr>
      <w:tr w:rsidR="320EC22E" w:rsidTr="18E5A261" w14:paraId="2FEAFE78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10EA6FB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7BC011B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3DF12FB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55D9D1A" w14:textId="35AF50E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E1165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8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7841E3C" w14:textId="6FFA974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E1165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.50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3114967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6EDF34E"/>
        </w:tc>
      </w:tr>
      <w:tr w:rsidR="184F019C" w:rsidTr="18E5A261" w14:paraId="24367F73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8ED49D9" w14:textId="4D90D9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mportantBrush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EEE033B" w14:textId="4DFE75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considers important to brush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9F7EC12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1E9D109A" w14:textId="25167A1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31F73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10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902FE4C" w14:textId="5F649A4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3EE57FBC" w:rsidR="631F73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8.4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6694341" w14:textId="664EF53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0D918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E0EC0DC" w14:textId="2257172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50</w:t>
            </w:r>
          </w:p>
        </w:tc>
      </w:tr>
      <w:tr w:rsidR="320EC22E" w:rsidTr="18E5A261" w14:paraId="077A827C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56698C9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6522E08C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15B0C13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3FF10FA" w14:textId="6403B10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0D918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E567FC7" w14:textId="7D0F777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0D918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FAE9E4D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234644C"/>
        </w:tc>
      </w:tr>
      <w:tr w:rsidR="184F019C" w:rsidTr="18E5A261" w14:paraId="1AC9E630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551722D" w14:textId="6A8A7AE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WhotaughtParent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4D827C8" w14:textId="0C832C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</w:t>
            </w:r>
            <w:r w:rsidRPr="320EC22E" w:rsidR="18FC43B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was taught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to brush their teeth </w:t>
            </w:r>
            <w:r w:rsidRPr="320EC22E" w:rsidR="029ED77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by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 parent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16AAEF5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58114C9" w14:textId="6795E68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B636C0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4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7B15A1F" w14:textId="3CDDD31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3EE57FBC" w:rsidR="458060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7</w:t>
            </w:r>
            <w:r w:rsidRPr="3EE57FBC" w:rsidR="69A2D1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1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BFC4D61" w14:textId="2F526BD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9A2D1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49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261443E" w14:textId="19B8E40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.36</w:t>
            </w:r>
          </w:p>
        </w:tc>
      </w:tr>
      <w:tr w:rsidR="320EC22E" w:rsidTr="18E5A261" w14:paraId="555DEA84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AA4AFA9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10AE6FA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EB19842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1849C23" w14:textId="35FC8FD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1BD20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C2CC217" w14:textId="0874164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1BD20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4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5B22CB7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13D5927"/>
        </w:tc>
      </w:tr>
      <w:tr w:rsidR="184F019C" w:rsidTr="18E5A261" w14:paraId="509445DD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0D3C679" w14:textId="12030BB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WhotaughtProfesso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2D41D86" w14:textId="442DB9F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2684DF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was taught to brush their teeth by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a professor/educator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0977CD1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5840578" w14:textId="0A4EE7E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B0438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70A197BD" w14:textId="281ED50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B0438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9889684" w14:textId="388C20D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C0A6EE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49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129AEFD" w14:textId="1C1E684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.36</w:t>
            </w:r>
          </w:p>
        </w:tc>
      </w:tr>
      <w:tr w:rsidR="320EC22E" w:rsidTr="18E5A261" w14:paraId="501783E2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F547AD4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3A5E98A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305197E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22B29AFB" w14:textId="71F8DCF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B506D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7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39BEB0A7" w14:textId="20498A1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B506D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3.1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CF6D45D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965E157"/>
        </w:tc>
      </w:tr>
      <w:tr w:rsidR="184F019C" w:rsidTr="18E5A261" w14:paraId="245CFEDC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D936A99" w14:textId="43AC21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WhotaughtH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gienist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ADA2BEC" w14:textId="59BF19C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262B3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was taught to brush their teeth by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</w:t>
            </w:r>
            <w:r w:rsidRPr="320EC22E" w:rsidR="1EC5BA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oral hygienist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485CEFF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795A59EA" w14:textId="44C6F9D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C520A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51ED5209" w14:textId="0DE03D7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C520A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6C06F615" w14:textId="6D8687F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99C41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49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25A9B73" w14:textId="1A7DF84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.36</w:t>
            </w:r>
          </w:p>
        </w:tc>
      </w:tr>
      <w:tr w:rsidR="320EC22E" w:rsidTr="18E5A261" w14:paraId="4862C6CE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9ADE140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31D1CEFE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8CD198E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5BBBC502" w14:textId="5EB55EA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8DE7D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6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311DC4E5" w14:textId="2C0BD8E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8DE7D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2.93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3BEA0C7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BDE18CE"/>
        </w:tc>
      </w:tr>
      <w:tr w:rsidR="184F019C" w:rsidTr="18E5A261" w14:paraId="69FE9E3A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FBE5222" w14:textId="157DD8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WhotaughtDentist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86EEFFB" w14:textId="059FD0B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7A58DF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was taught to brush their teeth by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a dentist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9A85CB8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6CEF660" w14:textId="0ABB208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D8A64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454CAEA2" w14:textId="4E5FDC4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6D8A64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7C84F7A" w14:textId="6588030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060CE1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49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1055D10" w14:textId="3D81DC9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.36</w:t>
            </w:r>
          </w:p>
        </w:tc>
      </w:tr>
      <w:tr w:rsidR="320EC22E" w:rsidTr="18E5A261" w14:paraId="19265ADF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400D317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B41102F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25DF6D9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EE807FB" w14:textId="43E54ED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F846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3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3CADB99" w14:textId="4218954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F846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1.29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1F3E575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1A3C0B5"/>
        </w:tc>
      </w:tr>
      <w:tr w:rsidR="184F019C" w:rsidTr="18E5A261" w14:paraId="7875EB5C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1FC88A2" w14:textId="2C04147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BrushBefore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AEAA902" w14:textId="6786198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ve people should brush their teeth before meal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55B8D6A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1A3D5C8C" w14:textId="5FE0AEC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9862D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BF9FD25" w14:textId="3BC3BF7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9862D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98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A567B80" w14:textId="201A457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3268B2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7C7B047" w14:textId="71DB436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4</w:t>
            </w:r>
          </w:p>
        </w:tc>
      </w:tr>
      <w:tr w:rsidR="320EC22E" w:rsidTr="18E5A261" w14:paraId="58323AA6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453560F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FA7EA3B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A39E8FD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BD65FE8" w14:textId="7E13010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8CD3C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3F949861" w14:textId="30CFFB7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28CD3C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.6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464BA7E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6EC1C07"/>
        </w:tc>
      </w:tr>
      <w:tr w:rsidR="184F019C" w:rsidTr="18E5A261" w14:paraId="2D676CD6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ECCB026" w14:textId="41730F6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BrushAft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D118B94" w14:textId="58F250C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ve people should brush their teeth after meal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24806C8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0CF2DA75" w14:textId="4266695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F81A80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807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352376C5" w14:textId="063DC81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0CDDC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</w:t>
            </w:r>
            <w:r w:rsidRPr="3EE57FBC" w:rsidR="2F2E56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72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12568C40" w14:textId="65CB360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F8884C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DBC05BE" w14:textId="6210E52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4</w:t>
            </w:r>
          </w:p>
        </w:tc>
      </w:tr>
      <w:tr w:rsidR="320EC22E" w:rsidTr="18E5A261" w14:paraId="0BD4166B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6EB4762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0B660635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6E8B257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30C2416B" w14:textId="5AAE24E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3C9AC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7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59591A4F" w14:textId="377689E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53C9AC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.94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F1CC6C9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E0178CF"/>
        </w:tc>
      </w:tr>
      <w:tr w:rsidR="184F019C" w:rsidTr="18E5A261" w14:paraId="2AE90AC1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B10E8C5" w14:textId="4CE5118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KnowsFlos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B15317E" w14:textId="5BA6E4E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knows how to flos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7E916D8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7413AB9E" w14:textId="73CEFD8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70E0D9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36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EE57FBC" w:rsidRDefault="184F019C" w14:paraId="0703F8A0" w14:textId="7430A27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661C5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  <w:r w:rsidRPr="3EE57FBC" w:rsidR="5500C2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7AF24606" w14:textId="39BCEFB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428DBA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CDFB8C0" w14:textId="44DF28D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56</w:t>
            </w:r>
          </w:p>
        </w:tc>
      </w:tr>
      <w:tr w:rsidR="320EC22E" w:rsidTr="18E5A261" w14:paraId="0B2B6BA9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D38B935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6ED5CDE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34450AF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04BC6565" w14:textId="4698830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F24EA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9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3EE57FBC" w:rsidRDefault="320EC22E" w14:paraId="4FFC9463" w14:textId="251E197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EE57FBC" w:rsidR="1F24EA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2.40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4519E2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94B8032"/>
        </w:tc>
      </w:tr>
      <w:tr w:rsidR="184F019C" w:rsidTr="18E5A261" w14:paraId="058C9B92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DDD164C" w14:textId="3FB782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dlFlossBefore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0D200E48" w14:textId="248CEDB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believes the best time to floss is before </w:t>
            </w:r>
            <w:r w:rsidRPr="18E5A261" w:rsidR="6144A9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ushing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02580B8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C8636C1" w14:textId="62E1014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3BC755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0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6D147BD" w14:textId="61F3D297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3BC755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.03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C0EC705" w14:textId="1924128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6D41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12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D25AAEB" w14:textId="5C46B24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.63</w:t>
            </w:r>
          </w:p>
        </w:tc>
      </w:tr>
      <w:tr w:rsidR="320EC22E" w:rsidTr="18E5A261" w14:paraId="7E24079F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34765EC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A0D047C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930F458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72516DA" w14:textId="56B8BFC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353AE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1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ECBC40C" w14:textId="5615251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353AE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6.34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066C37D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42478F8"/>
        </w:tc>
      </w:tr>
      <w:tr w:rsidR="184F019C" w:rsidTr="18E5A261" w14:paraId="61B8F99D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5675A70" w14:textId="01CEADB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FlossAft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1791D3B" w14:textId="1A2C1E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believes the best time to floss is </w:t>
            </w:r>
            <w:r w:rsidRPr="18E5A261" w:rsidR="552326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fter brushing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53FB965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F7BD69F" w14:textId="77EEEDB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60670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8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3EAB1E8" w14:textId="64520FA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346BE3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0</w:t>
            </w:r>
            <w:r w:rsidRPr="18E5A261" w:rsidR="723942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29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4DF36CC" w14:textId="4B1188C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8B152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12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25B6463" w14:textId="1CA7190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.63</w:t>
            </w:r>
          </w:p>
        </w:tc>
      </w:tr>
      <w:tr w:rsidR="320EC22E" w:rsidTr="18E5A261" w14:paraId="0C68BD91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9A7157F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3298860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C0EA21B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43035CC" w14:textId="7243A42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905C3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3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2FFD82B" w14:textId="6659003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B764B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5.0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4F570F5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C20792E"/>
        </w:tc>
      </w:tr>
      <w:tr w:rsidR="184F019C" w:rsidTr="18E5A261" w14:paraId="4688FC45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5E79017" w14:textId="43C6877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eardCarie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6262122" w14:textId="3ECF85A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ever heard about a disease called Carie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4AE9C01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3F21842" w14:textId="4A3415D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39DC0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8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6DF0473" w14:textId="69FE091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15BE67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</w:t>
            </w:r>
            <w:r w:rsidRPr="18E5A261" w:rsidR="7EA6CE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2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9ED67F7" w14:textId="2486775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EA6CE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158D989" w14:textId="7EA72CA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5B45FC26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1EE53A4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849482E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8136BD4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EB4CF59" w14:textId="589D4CC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29E56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5CE938B" w14:textId="6B09F18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29E56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7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ACEBD3E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ECA2835"/>
        </w:tc>
      </w:tr>
      <w:tr w:rsidR="184F019C" w:rsidTr="18E5A261" w14:paraId="7CF62EB7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3A2EA52" w14:textId="50C361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eardBacterial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C5C8D6E" w14:textId="17EB293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ever heard about a disease called Bacterial Plaque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1DD578D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CF3BA5F" w14:textId="379E9E2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E3BDD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36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29561A8" w14:textId="6AD0B25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4E8A34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3</w:t>
            </w:r>
            <w:r w:rsidRPr="18E5A261" w:rsidR="66F72E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8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3918785" w14:textId="50B48C0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7E152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53AE9A3" w14:textId="78F9224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0DC91CF6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61BDAC8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3293EA27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68A53AE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5228091" w14:textId="5D7B21A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2F7FD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7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7D612EB" w14:textId="40F3633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2F7FD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6.1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4C22360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1C3FE64"/>
        </w:tc>
      </w:tr>
      <w:tr w:rsidR="184F019C" w:rsidTr="18E5A261" w14:paraId="3B5FCA02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9FEF8B1" w14:textId="2FEB4D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eardTarta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FBD8CCE" w14:textId="34EB5A5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ever heard about a disease called Tartar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6D5085C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1A06C4C8" w14:textId="4763016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DD736C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1B4A3C94" w14:textId="067FC1E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DD736C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3.98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DB79951" w14:textId="3FA5E63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7E152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3A9E44E" w14:textId="41E6021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00194680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EEF2724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6E0F40B2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07E9210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8F863FC" w14:textId="44B1BC0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3C2E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9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D92C490" w14:textId="29F55F4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3C2E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6.02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50B6C9E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A79ABA3"/>
        </w:tc>
      </w:tr>
      <w:tr w:rsidR="184F019C" w:rsidTr="18E5A261" w14:paraId="3432D8E7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F23F840" w14:textId="4FB01B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eardGengiviti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8642745" w14:textId="068FFDB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ever heard about a disease called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engiviti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7124E49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37F1857" w14:textId="51595BF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73967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07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2AC37CD" w14:textId="277DA63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04C5B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  <w:r w:rsidRPr="18E5A261" w:rsidR="03C33E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59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D8E28B7" w14:textId="74BE119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17CDD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FF26571" w14:textId="0FD0F46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6525BB5F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D3696AD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056B048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5DECC7A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1386AE0" w14:textId="242B9C5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F5383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2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61E9732" w14:textId="5E3F0B0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F5383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3.41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CE5B4B5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6F05ACE"/>
        </w:tc>
      </w:tr>
      <w:tr w:rsidR="184F019C" w:rsidTr="18E5A261" w14:paraId="54BA60B7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EB2F155" w14:textId="22D0116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eardPeriodontiti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41ABEB8" w14:textId="1AD0F2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ever heard about a disease called Periodontiti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0E15B14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E8F8B29" w14:textId="2A71836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CCF82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52B6EF1" w14:textId="6FE9EEA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CCF82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52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55B9BE3" w14:textId="448D84C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17CDD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EC83B4C" w14:textId="1E79A82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26F2FD8F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A774E4B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A670827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6071DEC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D3F6411" w14:textId="194D613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0C4E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9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6CFA6B0" w14:textId="39E3E5A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0C4E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.4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C4140CB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B5751EC"/>
        </w:tc>
      </w:tr>
      <w:tr w:rsidR="184F019C" w:rsidTr="18E5A261" w14:paraId="321D0A1B">
        <w:trPr>
          <w:trHeight w:val="45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52C6BC3" w14:textId="324A23E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Flos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0F87BFD" w14:textId="726E18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</w:t>
            </w: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eli</w:t>
            </w:r>
            <w:r w:rsidRPr="18E5A261" w:rsidR="5D42E8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</w:t>
            </w:r>
            <w:r w:rsidRPr="18E5A261" w:rsidR="6EE97E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</w:t>
            </w: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s</w:t>
            </w: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that besides a toothbrush, people should use floss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843D66C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0671C35" w14:textId="694C6F4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49FF2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4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1F3575D" w14:textId="1B84BC9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9A75FC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</w:t>
            </w:r>
            <w:r w:rsidRPr="18E5A261" w:rsidR="083AC8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067B809E" w14:textId="07F81E6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358FB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322C8C3" w14:textId="65C86F0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5B28B8EA">
        <w:trPr>
          <w:trHeight w:val="45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63C14DE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7B52B8DE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5F85F8B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9705FBB" w14:textId="5C9D4F5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C8E24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9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22C2E5C" w14:textId="60275EA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C8E24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8.3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9017782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84CE979"/>
        </w:tc>
      </w:tr>
      <w:tr w:rsidR="184F019C" w:rsidTr="18E5A261" w14:paraId="3D73C1B8">
        <w:trPr>
          <w:trHeight w:val="57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F4C82A0" w14:textId="2065B7D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Brush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11AA66A" w14:textId="2328D55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s that besides a toothbrush, people should use other brushes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6164691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1E92B276" w14:textId="710F9A6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C8D74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4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7DCD29CF" w14:textId="0CB9582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1E7BE6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  <w:r w:rsidRPr="18E5A261" w:rsidR="2D33E1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13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52C4FFE" w14:textId="7E0E55B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358FB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305FFFB" w14:textId="0483BC6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4A859744">
        <w:trPr>
          <w:trHeight w:val="57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ECD00B1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D686671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E504BDD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6C1C661" w14:textId="6B476A5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D92A3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8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043B81B2" w14:textId="7D0C12C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D92A3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3.8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62D1C8B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E6C372A"/>
        </w:tc>
      </w:tr>
      <w:tr w:rsidR="184F019C" w:rsidTr="18E5A261" w14:paraId="5A679CAA">
        <w:trPr>
          <w:trHeight w:val="66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E910C14" w14:textId="2535432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SugarlessGum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1AEEEDF1" w14:textId="2C9423E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s that besides a toothbrush, people should use sugarless gum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BA7F981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34EFF6C4" w14:textId="35BBA9A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A50B4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FD5C36C" w14:textId="7CB853A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402855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  <w:r w:rsidRPr="18E5A261" w:rsidR="63F40D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0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16EDBBD" w14:textId="6864002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358FB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131BCEE" w14:textId="16DC241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1542E233">
        <w:trPr>
          <w:trHeight w:val="66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06990F0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263EF64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705E726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A90DBB8" w14:textId="56476B1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C548B5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A579C3E" w14:textId="2FE5958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C548B5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.9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6DAF322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1E831A5"/>
        </w:tc>
      </w:tr>
      <w:tr w:rsidR="184F019C" w:rsidTr="18E5A261" w14:paraId="326B75AB">
        <w:trPr>
          <w:trHeight w:val="45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55EF84F" w14:textId="1EC9E99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MouthWash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D5904EB" w14:textId="478482F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s that besides a toothbrush, people should use mouth wash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072C5E2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392AEE5" w14:textId="005491E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744F2E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3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D6DB71E" w14:textId="632FFB8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13FFB6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1</w:t>
            </w:r>
            <w:r w:rsidRPr="18E5A261" w:rsidR="18D21B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48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C263BFF" w14:textId="39277E8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C2CA4B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E2B673D" w14:textId="7048B59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6BB710B9">
        <w:trPr>
          <w:trHeight w:val="45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259110E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DCC73D6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750A5E5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288EE42" w14:textId="45B54C8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1F45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9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08CBC4F8" w14:textId="2E21890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1F45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8.52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AA426FA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439D1B7"/>
        </w:tc>
      </w:tr>
      <w:tr w:rsidR="184F019C" w:rsidTr="18E5A261" w14:paraId="3EB13AAD">
        <w:trPr>
          <w:trHeight w:val="57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2C2CCE3" w14:textId="60F38A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ToothPaste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B03373F" w14:textId="0162DA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belies that besides a toothbrush, people should use </w:t>
            </w:r>
            <w:r w:rsidRPr="320EC22E" w:rsidR="7E853F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toothpaste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6A78D66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CC2F78D" w14:textId="587C3F1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26845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0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0BE4D1A" w14:textId="72DC500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781E4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9</w:t>
            </w:r>
            <w:r w:rsidRPr="18E5A261" w:rsidR="19C7D6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31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BFAA3A7" w14:textId="5F3B206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C2CA4B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40CDB4E" w14:textId="57490EF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1DA6018E">
        <w:trPr>
          <w:trHeight w:val="57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8437AAF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E9CCC74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B35552E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88E5AD8" w14:textId="61957F9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FC0DA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93F40C8" w14:textId="3607EA2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FC0DA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69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1F439B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9F19AEF"/>
        </w:tc>
      </w:tr>
      <w:tr w:rsidR="184F019C" w:rsidTr="18E5A261" w14:paraId="736FCBFF">
        <w:trPr>
          <w:trHeight w:val="45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FD7939E" w14:textId="7B9EFA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Wat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61ACEE1" w14:textId="2D70399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s that besides a toothbrush, people should use water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02FC305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5DDC52D5" w14:textId="2CCC30B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E93EE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33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19EF8328" w14:textId="453EDBE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A4E80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  <w:r w:rsidRPr="18E5A261" w:rsidR="1D9301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9CE17BE" w14:textId="111EB17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0EDC5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6B99E14" w14:textId="492CCE1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4DC75D98">
        <w:trPr>
          <w:trHeight w:val="45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737C700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0C114A5C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48DCCB4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01A06B8" w14:textId="5FD1900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2ADE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9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05D75401" w14:textId="425289D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2ADE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7.46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5885285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E71B3E8"/>
        </w:tc>
      </w:tr>
      <w:tr w:rsidR="184F019C" w:rsidTr="18E5A261" w14:paraId="0867838C">
        <w:trPr>
          <w:trHeight w:val="57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3A3BB83" w14:textId="706DBB1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ToothPicks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472AB0C" w14:textId="329DE1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If the student belies that besides a toothbrush, people should use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toothpicks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4E11105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06EC5A76" w14:textId="47D3764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DA03F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57EF0DD" w14:textId="6284029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DA03F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6D13EF6" w14:textId="6A78AF9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0EDC5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C01B9E2" w14:textId="53C0869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0341474B">
        <w:trPr>
          <w:trHeight w:val="57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2A5F255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66D3579A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07909FD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05D1EEF1" w14:textId="3EA62DE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090FF4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053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4C3EF19" w14:textId="22F4BDA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090FF4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6.2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050BDE9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088D1A2"/>
        </w:tc>
      </w:tr>
      <w:tr w:rsidR="184F019C" w:rsidTr="18E5A261" w14:paraId="25AEAFBE">
        <w:trPr>
          <w:trHeight w:val="45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970FB08" w14:textId="5ED535D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UseApple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6DE8E24" w14:textId="1AB1638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belies that besides a toothbrush, people should use apples to clean their teet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0710477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50827518" w14:textId="5924A53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312C9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5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727A60C5" w14:textId="7162A92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312C9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80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E788648" w14:textId="5F53631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33353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136371B" w14:textId="6E61D87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0</w:t>
            </w:r>
          </w:p>
        </w:tc>
      </w:tr>
      <w:tr w:rsidR="320EC22E" w:rsidTr="18E5A261" w14:paraId="1030BF2B">
        <w:trPr>
          <w:trHeight w:val="45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E9B73DA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BC20F75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DBFF712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CFA4C54" w14:textId="29E2D1A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D6A5C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8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DD60BFD" w14:textId="156227C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D6A5C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.20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8C24B1C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CA713FF"/>
        </w:tc>
      </w:tr>
      <w:tr w:rsidR="184F019C" w:rsidTr="18E5A261" w14:paraId="7A593CD2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BC72514" w14:textId="77F139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LunchHome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CDAF532" w14:textId="3FFADA2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has lunch at home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F36ADF2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14FDE077" w14:textId="137E282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FAEF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76310DEC" w14:textId="2CCD97E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D90EA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  <w:r w:rsidRPr="18E5A261" w:rsidR="1CCB9A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79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AD7EE9C" w14:textId="3538F64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33353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6606CEE6" w14:textId="475EBD0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  <w:r w:rsidRPr="18E5A261" w:rsidR="1B07B8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</w:tr>
      <w:tr w:rsidR="320EC22E" w:rsidTr="18E5A261" w14:paraId="6560D8D8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0C296F2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0ACF3D3C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B27A2F0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DACD41D" w14:textId="1BEBE5D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9F86BF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9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18E20EA" w14:textId="2839296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9F86BF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6.21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8C333F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579D4F4"/>
        </w:tc>
      </w:tr>
      <w:tr w:rsidR="184F019C" w:rsidTr="18E5A261" w14:paraId="362BEF5F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BB42B8C" w14:textId="0D6357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LunchCanteen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8AF18B7" w14:textId="64FA91B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has lunch at the school canteen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0FCBC46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3BB2F35" w14:textId="1BA1CB4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87BE9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7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7E64225B" w14:textId="38F96D87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E455B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  <w:r w:rsidRPr="18E5A261" w:rsidR="651823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A342FA0" w14:textId="292BE88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66EE0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3F4A2ABF" w14:textId="04A5BFC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  <w:r w:rsidRPr="18E5A261" w:rsidR="1B07B8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</w:tr>
      <w:tr w:rsidR="320EC22E" w:rsidTr="18E5A261" w14:paraId="506B62BF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335D3CB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0871CB5C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0594E5F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056D977" w14:textId="1EFA3A7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409F4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6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9A60B1F" w14:textId="3C5A6BD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409F4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9.17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1A29A11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372CA47"/>
        </w:tc>
      </w:tr>
      <w:tr w:rsidR="184F019C" w:rsidTr="18E5A261" w14:paraId="16E3FBB5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B4BFD4F" w14:textId="61293B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LunchBa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A8028E7" w14:textId="080B26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has lunch at the school bar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EED435A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564FE202" w14:textId="5E8C29D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01BA0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C44DD21" w14:textId="3D7D72B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01BA0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4CCCCD82" w14:textId="4919817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66EE0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08446AEE" w14:textId="6FB4519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  <w:r w:rsidRPr="18E5A261" w:rsidR="42E172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</w:tr>
      <w:tr w:rsidR="320EC22E" w:rsidTr="18E5A261" w14:paraId="0406B323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3C8B69A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0D45117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9893E0B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5150F86" w14:textId="5F7F3C1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A7D02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122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AF8469D" w14:textId="7017826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A7D02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9.4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EE2320E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57E32AA"/>
        </w:tc>
      </w:tr>
      <w:tr w:rsidR="184F019C" w:rsidTr="18E5A261" w14:paraId="3E57C23D">
        <w:trPr>
          <w:trHeight w:val="45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439CE65" w14:textId="4D389F7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atsBeforeDinn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4F89D94" w14:textId="42837DF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eats or drinks between afternoon snack and dinner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585747E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B70E714" w14:textId="2B481D0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EB7E9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6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3763008F" w14:textId="7FD312C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EB7E9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9.35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45A55C7" w14:textId="5527DDC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27299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6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EF384ED" w14:textId="0C4D2E5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03</w:t>
            </w:r>
          </w:p>
        </w:tc>
      </w:tr>
      <w:tr w:rsidR="320EC22E" w:rsidTr="18E5A261" w14:paraId="034EA98E">
        <w:trPr>
          <w:trHeight w:val="45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5765F1C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14F2F2F2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54665271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0D454471" w14:textId="4B178B1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45D5BB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81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B975DB8" w14:textId="367FB2B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45D5BB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6.62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6A85761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37D0A7D"/>
        </w:tc>
      </w:tr>
      <w:tr w:rsidR="184F019C" w:rsidTr="18E5A261" w14:paraId="65A90EA2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F6BBB3C" w14:textId="2B80F4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atsBeforeBed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3985DF6" w14:textId="519E773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eats or drinks before bed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4978424E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7164A22" w14:textId="72308F0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475EC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28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8353760" w14:textId="391136E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8E5A261" w:rsidR="0DEF42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</w:t>
            </w:r>
            <w:r w:rsidRPr="18E5A261" w:rsidR="4C0A923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F94939A" w14:textId="2BD954D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938A0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392859B" w14:textId="7252155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28</w:t>
            </w:r>
          </w:p>
        </w:tc>
      </w:tr>
      <w:tr w:rsidR="320EC22E" w:rsidTr="18E5A261" w14:paraId="58D2E2A1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DB58328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6A53B994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8060D10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FDFFDC7" w14:textId="68BBF2B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D48C1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74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1FD9795" w14:textId="3922071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D48C1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6.29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7A7E436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E7F29C4"/>
        </w:tc>
      </w:tr>
      <w:tr w:rsidR="184F019C" w:rsidTr="18E5A261" w14:paraId="5510C499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1494B8F" w14:textId="3AB5B2C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aterLunch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6C353EF" w14:textId="3E7DB94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f the student typically drinks water at lunch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B0E74E9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7A31606" w14:textId="49A615F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64EEFA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97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F8D877F" w14:textId="20C0067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60CA32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6</w:t>
            </w:r>
            <w:r w:rsidRPr="18E5A261" w:rsidR="3BD878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12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C9335F9" w14:textId="033391D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7AB60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323EC87A" w14:textId="55373AD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320EC22E" w:rsidTr="18E5A261" w14:paraId="0561BCC4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A760C68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7D9066E8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515C0FF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D24AAC8" w14:textId="3A9B385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7B03A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3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86EF558" w14:textId="2674AC9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7B03A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3.88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DBAE4CE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53801B5"/>
        </w:tc>
      </w:tr>
      <w:tr w:rsidR="184F019C" w:rsidTr="18E5A261" w14:paraId="7BCE8D13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B1B7734" w14:textId="58CEDF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aterDinn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AB2D863" w14:textId="30E1AD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f the student typically drinks water at dinner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637002B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712123F" w14:textId="424DD14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40E29B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53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60F945D" w14:textId="167637B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03A8A7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9</w:t>
            </w:r>
            <w:r w:rsidRPr="18E5A261" w:rsidR="2A9C3F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3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F3EB3D4" w14:textId="65B5B92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4D7764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A045F74" w14:textId="6E0FBE7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320EC22E" w:rsidTr="18E5A261" w14:paraId="765638E3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97722B0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0A77994A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B1B710E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9E9160A" w14:textId="41F7B3E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28928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8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714CD44" w14:textId="52ACADC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28928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0.63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2683FA9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D69CEC0"/>
        </w:tc>
      </w:tr>
      <w:tr w:rsidR="184F019C" w:rsidTr="18E5A261" w14:paraId="27065764">
        <w:trPr>
          <w:trHeight w:val="472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7EC8F79" w14:textId="4EE5BB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sCompetitionsNever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E36154E" w14:textId="750FAC0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never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rticipated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in sports competitions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0E8B4C3E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0DFDA300" w14:textId="4F0024A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981F8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26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A9FC838" w14:textId="5697130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2ABCBD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4</w:t>
            </w:r>
            <w:r w:rsidRPr="18E5A261" w:rsidR="1C8267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04</w:t>
            </w:r>
          </w:p>
        </w:tc>
        <w:tc>
          <w:tcPr>
            <w:tcW w:w="1099" w:type="dxa"/>
            <w:vMerge w:val="restart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E15DB1C" w14:textId="0B34686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EA214B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338B86E" w14:textId="5EAE780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64</w:t>
            </w:r>
          </w:p>
        </w:tc>
      </w:tr>
      <w:tr w:rsidR="320EC22E" w:rsidTr="18E5A261" w14:paraId="450B54E5">
        <w:trPr>
          <w:trHeight w:val="472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0A00BAC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45B64B8B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2F577327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578C1D2" w14:textId="2085D46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C4A959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80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64569B7" w14:textId="4CF879A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44E0B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5.32</w:t>
            </w:r>
          </w:p>
        </w:tc>
        <w:tc>
          <w:tcPr>
            <w:tcW w:w="1099" w:type="dxa"/>
            <w:vMerge/>
            <w:tcMar>
              <w:left w:w="90" w:type="dxa"/>
              <w:right w:w="90" w:type="dxa"/>
            </w:tcMar>
            <w:vAlign w:val="center"/>
          </w:tcPr>
          <w:p w14:paraId="4021DC7F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00F9D30"/>
        </w:tc>
      </w:tr>
      <w:tr w:rsidR="184F019C" w:rsidTr="18E5A261" w14:paraId="1817797C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40D629B8" w14:textId="0FDEF03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sCompetitionsPast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0DE1CAE7" w14:textId="2DEFFB4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rticipated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in sports competitions in the past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749D6354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22045F68" w14:textId="267EFDA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76900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7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50962290" w14:textId="60FB20C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18E5A261" w:rsidR="33FEF9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</w:t>
            </w:r>
            <w:r w:rsidRPr="18E5A261" w:rsidR="34C8BE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41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96EC037" w14:textId="520A018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EFB1D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7ED2E08F" w14:textId="0A4C71A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64</w:t>
            </w:r>
          </w:p>
        </w:tc>
      </w:tr>
      <w:tr w:rsidR="320EC22E" w:rsidTr="18E5A261" w14:paraId="757BA121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B7E1CBA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51E17F4E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64DFF41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3DEDCF6A" w14:textId="6A73E40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90154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28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61B52CA5" w14:textId="3DDFF72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0ABD7E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6.9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0A7ED42E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F95D675"/>
        </w:tc>
      </w:tr>
      <w:tr w:rsidR="184F019C" w:rsidTr="18E5A261" w14:paraId="0CD6EC68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3D624CA" w14:textId="396CC5E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sCompetitionsInterschool</w:t>
            </w:r>
          </w:p>
        </w:tc>
        <w:tc>
          <w:tcPr>
            <w:tcW w:w="2595" w:type="dxa"/>
            <w:vMerge w:val="restart"/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12BC8ED7" w14:textId="665A4A2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rticipates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in sports competitions at the interschool level</w:t>
            </w:r>
          </w:p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71EC30E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7BD424FC" w14:textId="483D74B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F65FA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69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0335F6A0" w14:textId="19E4DBD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165F7D8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  <w:r w:rsidRPr="18E5A261" w:rsidR="36F80E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099" w:type="dxa"/>
            <w:vMerge w:val="restart"/>
            <w:tcBorders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C959AFE" w14:textId="26E5067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08C397D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BB15099" w14:textId="1F578F7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64</w:t>
            </w:r>
          </w:p>
        </w:tc>
      </w:tr>
      <w:tr w:rsidR="320EC22E" w:rsidTr="18E5A261" w14:paraId="1532D903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791D3813"/>
        </w:tc>
        <w:tc>
          <w:tcPr>
            <w:tcW w:w="2595" w:type="dxa"/>
            <w:vMerge/>
            <w:tcMar>
              <w:left w:w="90" w:type="dxa"/>
              <w:right w:w="90" w:type="dxa"/>
            </w:tcMar>
            <w:vAlign w:val="center"/>
          </w:tcPr>
          <w:p w14:paraId="293D3349"/>
        </w:tc>
        <w:tc>
          <w:tcPr>
            <w:tcW w:w="495" w:type="dxa"/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3CDA6B92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753ACEF6" w14:textId="14EFC3E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BC63A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37</w:t>
            </w:r>
          </w:p>
        </w:tc>
        <w:tc>
          <w:tcPr>
            <w:tcW w:w="1099" w:type="dxa"/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FE7A6E5" w14:textId="4FF76FD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3788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6.75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6F09D6F3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340D47F6"/>
        </w:tc>
      </w:tr>
      <w:tr w:rsidR="184F019C" w:rsidTr="18E5A261" w14:paraId="52D18A8C">
        <w:trPr>
          <w:trHeight w:val="300"/>
        </w:trPr>
        <w:tc>
          <w:tcPr>
            <w:tcW w:w="1680" w:type="dxa"/>
            <w:vMerge w:val="restart"/>
            <w:tcBorders>
              <w:left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528312EC" w14:textId="0F1EA7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Competition</w:t>
            </w:r>
            <w:r w:rsidRPr="18E5A261" w:rsidR="15AF03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</w:t>
            </w:r>
            <w:r w:rsidRPr="18E5A261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lub</w:t>
            </w:r>
          </w:p>
        </w:tc>
        <w:tc>
          <w:tcPr>
            <w:tcW w:w="2595" w:type="dxa"/>
            <w:vMerge w:val="restart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616C7C92" w14:textId="0A6968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rticipates</w:t>
            </w: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in sports competitions at a club level</w:t>
            </w:r>
          </w:p>
        </w:tc>
        <w:tc>
          <w:tcPr>
            <w:tcW w:w="49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61554576" w14:textId="4B634A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9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4849665F" w14:textId="1688A59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221379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7</w:t>
            </w:r>
            <w:r w:rsidRPr="18E5A261" w:rsidR="4FC148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18E5A261" w:rsidRDefault="184F019C" w14:paraId="5FF1FE8A" w14:textId="0A31BC5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55FA1A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7</w:t>
            </w:r>
            <w:r w:rsidRPr="18E5A261" w:rsidR="151B3B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</w:t>
            </w:r>
            <w:r w:rsidRPr="18E5A261" w:rsidR="1FC3AC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99" w:type="dxa"/>
            <w:vMerge w:val="restart"/>
            <w:tcBorders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15C59BD6" w14:textId="3DA269E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E9A57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099" w:type="dxa"/>
            <w:vMerge w:val="restart"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20EC22E" w:rsidRDefault="184F019C" w14:paraId="204DFD0C" w14:textId="09E1D69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20EC22E" w:rsidR="184F01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64</w:t>
            </w:r>
          </w:p>
        </w:tc>
      </w:tr>
      <w:tr w:rsidR="320EC22E" w:rsidTr="18E5A261" w14:paraId="72CD0A91">
        <w:trPr>
          <w:trHeight w:val="300"/>
        </w:trPr>
        <w:tc>
          <w:tcPr>
            <w:tcW w:w="1680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1A008F76"/>
        </w:tc>
        <w:tc>
          <w:tcPr>
            <w:tcW w:w="2595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417E972D"/>
        </w:tc>
        <w:tc>
          <w:tcPr>
            <w:tcW w:w="49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320EC22E" w:rsidRDefault="320EC22E" w14:paraId="1246A54E" w14:textId="0267BB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20EC22E" w:rsidR="320EC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9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28A076FF" w14:textId="3EBFED6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69E3D8A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36</w:t>
            </w:r>
          </w:p>
        </w:tc>
        <w:tc>
          <w:tcPr>
            <w:tcW w:w="1099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320EC22E" w:rsidP="18E5A261" w:rsidRDefault="320EC22E" w14:paraId="5775314F" w14:textId="46521C3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18E5A261" w:rsidR="722C78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2.01</w:t>
            </w:r>
          </w:p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2BD32473"/>
        </w:tc>
        <w:tc>
          <w:tcPr>
            <w:tcW w:w="1099" w:type="dxa"/>
            <w:vMerge/>
            <w:tcBorders/>
            <w:tcMar>
              <w:left w:w="90" w:type="dxa"/>
              <w:right w:w="90" w:type="dxa"/>
            </w:tcMar>
            <w:vAlign w:val="center"/>
          </w:tcPr>
          <w:p w14:paraId="5C3E8622"/>
        </w:tc>
      </w:tr>
    </w:tbl>
    <w:p w:rsidR="320EC22E" w:rsidP="320EC22E" w:rsidRDefault="320EC22E" w14:paraId="20A4D7F0" w14:textId="0B3DC326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8"/>
          <w:szCs w:val="18"/>
          <w:u w:val="none"/>
          <w:lang w:val="en-GB"/>
        </w:rPr>
      </w:pPr>
    </w:p>
    <w:p w:rsidR="40194347" w:rsidP="3EE57FBC" w:rsidRDefault="40194347" w14:paraId="7243AAC1" w14:textId="16A3BC8F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pt-PT"/>
        </w:rPr>
      </w:pPr>
      <w:r w:rsidRPr="3EE57FBC" w:rsidR="215A8B9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8"/>
          <w:szCs w:val="18"/>
          <w:u w:val="none"/>
          <w:lang w:val="en-GB"/>
        </w:rPr>
        <w:t>Note: Total n =</w:t>
      </w:r>
      <w:r w:rsidRPr="3EE57FBC" w:rsidR="7B6AE09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8"/>
          <w:szCs w:val="18"/>
          <w:u w:val="none"/>
          <w:lang w:val="en-GB"/>
        </w:rPr>
        <w:t xml:space="preserve"> 2133</w:t>
      </w:r>
    </w:p>
    <w:p w:rsidR="40194347" w:rsidP="40194347" w:rsidRDefault="40194347" w14:paraId="733767AF" w14:textId="3A346598">
      <w:pPr>
        <w:pStyle w:val="Normal"/>
      </w:pPr>
    </w:p>
    <w:p w:rsidR="40194347" w:rsidP="40194347" w:rsidRDefault="40194347" w14:paraId="6D4098AF" w14:textId="57DAA21D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A1F857"/>
    <w:rsid w:val="000537D1"/>
    <w:rsid w:val="001BA032"/>
    <w:rsid w:val="002F28DD"/>
    <w:rsid w:val="004C5B45"/>
    <w:rsid w:val="01A87940"/>
    <w:rsid w:val="01BD2052"/>
    <w:rsid w:val="022DEF2A"/>
    <w:rsid w:val="029ED77B"/>
    <w:rsid w:val="02B16B2C"/>
    <w:rsid w:val="0312C9D8"/>
    <w:rsid w:val="03A8A768"/>
    <w:rsid w:val="03C33E1B"/>
    <w:rsid w:val="03CB0C51"/>
    <w:rsid w:val="03CBF871"/>
    <w:rsid w:val="04B55B96"/>
    <w:rsid w:val="052F2675"/>
    <w:rsid w:val="0548A697"/>
    <w:rsid w:val="054F9F13"/>
    <w:rsid w:val="05E6FA74"/>
    <w:rsid w:val="060CE1FB"/>
    <w:rsid w:val="070ED8C3"/>
    <w:rsid w:val="07174C95"/>
    <w:rsid w:val="071B0D23"/>
    <w:rsid w:val="07396734"/>
    <w:rsid w:val="080287F0"/>
    <w:rsid w:val="081367B4"/>
    <w:rsid w:val="083977BA"/>
    <w:rsid w:val="083AC835"/>
    <w:rsid w:val="08C397D7"/>
    <w:rsid w:val="08FAE50A"/>
    <w:rsid w:val="09AA1FA9"/>
    <w:rsid w:val="0A281ACA"/>
    <w:rsid w:val="0A557A92"/>
    <w:rsid w:val="0AA9FD8A"/>
    <w:rsid w:val="0AD477BE"/>
    <w:rsid w:val="0C520A59"/>
    <w:rsid w:val="0C6AA001"/>
    <w:rsid w:val="0C8D7410"/>
    <w:rsid w:val="0D02F1AD"/>
    <w:rsid w:val="0D04848D"/>
    <w:rsid w:val="0D44F728"/>
    <w:rsid w:val="0D90EACD"/>
    <w:rsid w:val="0DEF4270"/>
    <w:rsid w:val="0E9C8062"/>
    <w:rsid w:val="0EE92482"/>
    <w:rsid w:val="0EE92482"/>
    <w:rsid w:val="0EFB1DAB"/>
    <w:rsid w:val="0F078D86"/>
    <w:rsid w:val="11217F14"/>
    <w:rsid w:val="1134228F"/>
    <w:rsid w:val="11DA9F08"/>
    <w:rsid w:val="120E9717"/>
    <w:rsid w:val="1210C9E4"/>
    <w:rsid w:val="1210C9E4"/>
    <w:rsid w:val="12684593"/>
    <w:rsid w:val="130A9742"/>
    <w:rsid w:val="130AE137"/>
    <w:rsid w:val="1358FBF7"/>
    <w:rsid w:val="13915B4B"/>
    <w:rsid w:val="13F71225"/>
    <w:rsid w:val="13FFB66A"/>
    <w:rsid w:val="140E29B2"/>
    <w:rsid w:val="141DF470"/>
    <w:rsid w:val="141F65AD"/>
    <w:rsid w:val="144E0B1F"/>
    <w:rsid w:val="149FF2EC"/>
    <w:rsid w:val="14DE12E4"/>
    <w:rsid w:val="151B3B93"/>
    <w:rsid w:val="15AF037E"/>
    <w:rsid w:val="15BE67DA"/>
    <w:rsid w:val="16503165"/>
    <w:rsid w:val="165F7D88"/>
    <w:rsid w:val="168E50F7"/>
    <w:rsid w:val="16CF158A"/>
    <w:rsid w:val="16D3FB4E"/>
    <w:rsid w:val="1707CB3E"/>
    <w:rsid w:val="170F9501"/>
    <w:rsid w:val="175ECCC7"/>
    <w:rsid w:val="17AB60A4"/>
    <w:rsid w:val="184F019C"/>
    <w:rsid w:val="185FAF82"/>
    <w:rsid w:val="18B152D9"/>
    <w:rsid w:val="18D21B77"/>
    <w:rsid w:val="18E2A16E"/>
    <w:rsid w:val="18E2A16E"/>
    <w:rsid w:val="18E5A261"/>
    <w:rsid w:val="18FC43BE"/>
    <w:rsid w:val="18FDA63E"/>
    <w:rsid w:val="190154B8"/>
    <w:rsid w:val="1910C942"/>
    <w:rsid w:val="1936D701"/>
    <w:rsid w:val="19862D35"/>
    <w:rsid w:val="19B3C12E"/>
    <w:rsid w:val="19C7D689"/>
    <w:rsid w:val="19D57CEF"/>
    <w:rsid w:val="19F86BFC"/>
    <w:rsid w:val="1A2345CF"/>
    <w:rsid w:val="1A4E80F0"/>
    <w:rsid w:val="1B07B8BF"/>
    <w:rsid w:val="1B2FD366"/>
    <w:rsid w:val="1B9596FA"/>
    <w:rsid w:val="1BC38922"/>
    <w:rsid w:val="1C2CA4B4"/>
    <w:rsid w:val="1C3A32BF"/>
    <w:rsid w:val="1C42EDEE"/>
    <w:rsid w:val="1C6B9ABF"/>
    <w:rsid w:val="1C82672D"/>
    <w:rsid w:val="1CCB9A98"/>
    <w:rsid w:val="1D4388CC"/>
    <w:rsid w:val="1D4388CC"/>
    <w:rsid w:val="1D930125"/>
    <w:rsid w:val="1DA93CF1"/>
    <w:rsid w:val="1E64F00D"/>
    <w:rsid w:val="1E7A2A77"/>
    <w:rsid w:val="1EC5BAEE"/>
    <w:rsid w:val="1F24EA26"/>
    <w:rsid w:val="1F65FAA9"/>
    <w:rsid w:val="1F846C52"/>
    <w:rsid w:val="1F8A8431"/>
    <w:rsid w:val="1FA1156F"/>
    <w:rsid w:val="1FAEFD34"/>
    <w:rsid w:val="1FC3ACF3"/>
    <w:rsid w:val="20C4E16B"/>
    <w:rsid w:val="215A8B98"/>
    <w:rsid w:val="2211517A"/>
    <w:rsid w:val="2213791A"/>
    <w:rsid w:val="22729961"/>
    <w:rsid w:val="22ADE263"/>
    <w:rsid w:val="233CE649"/>
    <w:rsid w:val="23611066"/>
    <w:rsid w:val="239DC08E"/>
    <w:rsid w:val="2422C761"/>
    <w:rsid w:val="2456362A"/>
    <w:rsid w:val="2457C2A1"/>
    <w:rsid w:val="2457C2A1"/>
    <w:rsid w:val="246F73BA"/>
    <w:rsid w:val="24DBE30B"/>
    <w:rsid w:val="2529BDAA"/>
    <w:rsid w:val="25DBDCC5"/>
    <w:rsid w:val="262B3076"/>
    <w:rsid w:val="2648C6AA"/>
    <w:rsid w:val="266EE04D"/>
    <w:rsid w:val="267FB3D4"/>
    <w:rsid w:val="26845A10"/>
    <w:rsid w:val="2684DFAE"/>
    <w:rsid w:val="277C1C39"/>
    <w:rsid w:val="27B03A37"/>
    <w:rsid w:val="27BF58EC"/>
    <w:rsid w:val="280C436E"/>
    <w:rsid w:val="28AAD595"/>
    <w:rsid w:val="28CD3C06"/>
    <w:rsid w:val="2938A01D"/>
    <w:rsid w:val="29396CE0"/>
    <w:rsid w:val="2944BF05"/>
    <w:rsid w:val="29C22ED9"/>
    <w:rsid w:val="29E133E6"/>
    <w:rsid w:val="2A07B895"/>
    <w:rsid w:val="2A50B434"/>
    <w:rsid w:val="2A9C3F3D"/>
    <w:rsid w:val="2ABCBDCB"/>
    <w:rsid w:val="2AC5C0FF"/>
    <w:rsid w:val="2AD85D53"/>
    <w:rsid w:val="2BF99C81"/>
    <w:rsid w:val="2C4A959D"/>
    <w:rsid w:val="2CE11E9B"/>
    <w:rsid w:val="2D333B50"/>
    <w:rsid w:val="2D33E117"/>
    <w:rsid w:val="2D6A5C30"/>
    <w:rsid w:val="2E3BDD15"/>
    <w:rsid w:val="2E785AC3"/>
    <w:rsid w:val="2EA214BB"/>
    <w:rsid w:val="2F270B97"/>
    <w:rsid w:val="2F2E56EF"/>
    <w:rsid w:val="2F32C825"/>
    <w:rsid w:val="2FC3EEAC"/>
    <w:rsid w:val="3090FF47"/>
    <w:rsid w:val="30EDC5FA"/>
    <w:rsid w:val="30FEF27B"/>
    <w:rsid w:val="3146C2F3"/>
    <w:rsid w:val="315366B7"/>
    <w:rsid w:val="318B16FD"/>
    <w:rsid w:val="320EC22E"/>
    <w:rsid w:val="32278196"/>
    <w:rsid w:val="3268B205"/>
    <w:rsid w:val="328928AB"/>
    <w:rsid w:val="329E568C"/>
    <w:rsid w:val="32B2B421"/>
    <w:rsid w:val="32E80CC5"/>
    <w:rsid w:val="33FEF926"/>
    <w:rsid w:val="3402A336"/>
    <w:rsid w:val="34525313"/>
    <w:rsid w:val="345D5BB5"/>
    <w:rsid w:val="346BE359"/>
    <w:rsid w:val="3475ECF2"/>
    <w:rsid w:val="34B0C083"/>
    <w:rsid w:val="34C8BEE5"/>
    <w:rsid w:val="3554D325"/>
    <w:rsid w:val="3565D866"/>
    <w:rsid w:val="363F48E3"/>
    <w:rsid w:val="368746D2"/>
    <w:rsid w:val="36899483"/>
    <w:rsid w:val="36B49502"/>
    <w:rsid w:val="36CA284B"/>
    <w:rsid w:val="36F30812"/>
    <w:rsid w:val="36F80ED9"/>
    <w:rsid w:val="371FB08D"/>
    <w:rsid w:val="374A70F0"/>
    <w:rsid w:val="37887ECE"/>
    <w:rsid w:val="3816125B"/>
    <w:rsid w:val="38773851"/>
    <w:rsid w:val="38DDB2DC"/>
    <w:rsid w:val="398743FE"/>
    <w:rsid w:val="39CE765E"/>
    <w:rsid w:val="39F63344"/>
    <w:rsid w:val="3A41B8BA"/>
    <w:rsid w:val="3B141B23"/>
    <w:rsid w:val="3B3E7F5F"/>
    <w:rsid w:val="3B636C0E"/>
    <w:rsid w:val="3BB7FA1B"/>
    <w:rsid w:val="3BC755E2"/>
    <w:rsid w:val="3BD8786B"/>
    <w:rsid w:val="3C44586E"/>
    <w:rsid w:val="3C8E2429"/>
    <w:rsid w:val="3CCF82D4"/>
    <w:rsid w:val="3D0ADC9E"/>
    <w:rsid w:val="3D1ACED6"/>
    <w:rsid w:val="3D5849DE"/>
    <w:rsid w:val="3D6AB4EF"/>
    <w:rsid w:val="3D9CD446"/>
    <w:rsid w:val="3DDA6C82"/>
    <w:rsid w:val="3EDED3DD"/>
    <w:rsid w:val="3EE57FBC"/>
    <w:rsid w:val="3EE6ED7E"/>
    <w:rsid w:val="3EE97DB6"/>
    <w:rsid w:val="3EED51C5"/>
    <w:rsid w:val="3F494377"/>
    <w:rsid w:val="40194347"/>
    <w:rsid w:val="402855BF"/>
    <w:rsid w:val="403D0C96"/>
    <w:rsid w:val="40BA1F25"/>
    <w:rsid w:val="40CDDCDA"/>
    <w:rsid w:val="40DEE4B9"/>
    <w:rsid w:val="41069111"/>
    <w:rsid w:val="41201CE1"/>
    <w:rsid w:val="414005EB"/>
    <w:rsid w:val="41951EA2"/>
    <w:rsid w:val="41D65229"/>
    <w:rsid w:val="41E6DEE0"/>
    <w:rsid w:val="42347046"/>
    <w:rsid w:val="426AE0A2"/>
    <w:rsid w:val="428DBA9E"/>
    <w:rsid w:val="42CA81BA"/>
    <w:rsid w:val="42E17253"/>
    <w:rsid w:val="4302E7AB"/>
    <w:rsid w:val="4302E7AB"/>
    <w:rsid w:val="4332B8F9"/>
    <w:rsid w:val="435D0C06"/>
    <w:rsid w:val="44756121"/>
    <w:rsid w:val="44AFCBF3"/>
    <w:rsid w:val="4580603D"/>
    <w:rsid w:val="46067032"/>
    <w:rsid w:val="460D898A"/>
    <w:rsid w:val="4661C5AC"/>
    <w:rsid w:val="4677E917"/>
    <w:rsid w:val="4679F255"/>
    <w:rsid w:val="46A70A2B"/>
    <w:rsid w:val="46ED51EF"/>
    <w:rsid w:val="47416578"/>
    <w:rsid w:val="47A084EA"/>
    <w:rsid w:val="487BE90F"/>
    <w:rsid w:val="48E36EBF"/>
    <w:rsid w:val="491A4896"/>
    <w:rsid w:val="492DA53E"/>
    <w:rsid w:val="49ACACE4"/>
    <w:rsid w:val="49D36292"/>
    <w:rsid w:val="4A3071D6"/>
    <w:rsid w:val="4A7D027C"/>
    <w:rsid w:val="4A89903C"/>
    <w:rsid w:val="4AF0FB21"/>
    <w:rsid w:val="4B0A4E4F"/>
    <w:rsid w:val="4BD86B87"/>
    <w:rsid w:val="4C0A923C"/>
    <w:rsid w:val="4C263462"/>
    <w:rsid w:val="4C263462"/>
    <w:rsid w:val="4C29F31E"/>
    <w:rsid w:val="4C2F9763"/>
    <w:rsid w:val="4C453586"/>
    <w:rsid w:val="4C4F8D64"/>
    <w:rsid w:val="4C8ECC2F"/>
    <w:rsid w:val="4CB101F0"/>
    <w:rsid w:val="4D390F9E"/>
    <w:rsid w:val="4D48C19B"/>
    <w:rsid w:val="4D77641D"/>
    <w:rsid w:val="4D92A302"/>
    <w:rsid w:val="4E07B2D2"/>
    <w:rsid w:val="4E3E2EA1"/>
    <w:rsid w:val="4E4E1E16"/>
    <w:rsid w:val="4E60069D"/>
    <w:rsid w:val="4E8A34FF"/>
    <w:rsid w:val="4EBB448F"/>
    <w:rsid w:val="4EC7A974"/>
    <w:rsid w:val="4FA067AD"/>
    <w:rsid w:val="4FC0DAD6"/>
    <w:rsid w:val="4FC148F3"/>
    <w:rsid w:val="506A26F6"/>
    <w:rsid w:val="50D3CDE9"/>
    <w:rsid w:val="50D91870"/>
    <w:rsid w:val="50FE819F"/>
    <w:rsid w:val="513F3BC5"/>
    <w:rsid w:val="5164A835"/>
    <w:rsid w:val="517CDDBD"/>
    <w:rsid w:val="525D7E5F"/>
    <w:rsid w:val="52E792CE"/>
    <w:rsid w:val="53169F14"/>
    <w:rsid w:val="53335390"/>
    <w:rsid w:val="53C357C0"/>
    <w:rsid w:val="53C9ACD5"/>
    <w:rsid w:val="53E66C4D"/>
    <w:rsid w:val="5409F46A"/>
    <w:rsid w:val="543C3D27"/>
    <w:rsid w:val="545BEA73"/>
    <w:rsid w:val="546C6C20"/>
    <w:rsid w:val="547EB3C4"/>
    <w:rsid w:val="54F6849B"/>
    <w:rsid w:val="5500C2AA"/>
    <w:rsid w:val="55232641"/>
    <w:rsid w:val="5578AEC9"/>
    <w:rsid w:val="55FA1AB0"/>
    <w:rsid w:val="56096B34"/>
    <w:rsid w:val="564EEFA6"/>
    <w:rsid w:val="568DF799"/>
    <w:rsid w:val="56ADFB16"/>
    <w:rsid w:val="5743B04E"/>
    <w:rsid w:val="57AEE39A"/>
    <w:rsid w:val="580D5686"/>
    <w:rsid w:val="5840408E"/>
    <w:rsid w:val="5862F088"/>
    <w:rsid w:val="58DE7DE5"/>
    <w:rsid w:val="58DE970F"/>
    <w:rsid w:val="5915CB2A"/>
    <w:rsid w:val="5957CF1E"/>
    <w:rsid w:val="5A648D59"/>
    <w:rsid w:val="5C0A6EE6"/>
    <w:rsid w:val="5C5D37A8"/>
    <w:rsid w:val="5D42E883"/>
    <w:rsid w:val="5DD736C1"/>
    <w:rsid w:val="5E1165A9"/>
    <w:rsid w:val="5E2CD0AE"/>
    <w:rsid w:val="5E455BE3"/>
    <w:rsid w:val="5EDE9621"/>
    <w:rsid w:val="5F53836F"/>
    <w:rsid w:val="5F81A80A"/>
    <w:rsid w:val="5F8884C1"/>
    <w:rsid w:val="60ABD7E5"/>
    <w:rsid w:val="60CA324B"/>
    <w:rsid w:val="6144A91A"/>
    <w:rsid w:val="62F7FDAC"/>
    <w:rsid w:val="631F7304"/>
    <w:rsid w:val="633BE2FF"/>
    <w:rsid w:val="63496D2C"/>
    <w:rsid w:val="63C2EBFA"/>
    <w:rsid w:val="63CD5184"/>
    <w:rsid w:val="63F40DDA"/>
    <w:rsid w:val="65182369"/>
    <w:rsid w:val="651C6B4D"/>
    <w:rsid w:val="65264EE3"/>
    <w:rsid w:val="653F01CF"/>
    <w:rsid w:val="66433C56"/>
    <w:rsid w:val="66B4512E"/>
    <w:rsid w:val="66CB46B4"/>
    <w:rsid w:val="66F72E35"/>
    <w:rsid w:val="67690074"/>
    <w:rsid w:val="67D94D8E"/>
    <w:rsid w:val="67E82A0A"/>
    <w:rsid w:val="682CFD34"/>
    <w:rsid w:val="68852C97"/>
    <w:rsid w:val="68AB3C9E"/>
    <w:rsid w:val="68F1DA60"/>
    <w:rsid w:val="6905C3CD"/>
    <w:rsid w:val="693EE6A7"/>
    <w:rsid w:val="6970879A"/>
    <w:rsid w:val="69A2D158"/>
    <w:rsid w:val="69A75FC9"/>
    <w:rsid w:val="69E3D8A6"/>
    <w:rsid w:val="6A4175BF"/>
    <w:rsid w:val="6B043893"/>
    <w:rsid w:val="6B0A481F"/>
    <w:rsid w:val="6B1BF90F"/>
    <w:rsid w:val="6B39915D"/>
    <w:rsid w:val="6B506D50"/>
    <w:rsid w:val="6B764B8E"/>
    <w:rsid w:val="6C548B5C"/>
    <w:rsid w:val="6D64DA2E"/>
    <w:rsid w:val="6D75AED8"/>
    <w:rsid w:val="6D8A64B0"/>
    <w:rsid w:val="6DA1F857"/>
    <w:rsid w:val="6DC6D684"/>
    <w:rsid w:val="6E93EE02"/>
    <w:rsid w:val="6E9A5722"/>
    <w:rsid w:val="6EE97EEF"/>
    <w:rsid w:val="6F171DEE"/>
    <w:rsid w:val="6F5CC6BE"/>
    <w:rsid w:val="6FD9E207"/>
    <w:rsid w:val="6FE5EDBA"/>
    <w:rsid w:val="706614A4"/>
    <w:rsid w:val="70E0D9FB"/>
    <w:rsid w:val="71002829"/>
    <w:rsid w:val="71A17A73"/>
    <w:rsid w:val="71A17A73"/>
    <w:rsid w:val="71DCC9DC"/>
    <w:rsid w:val="71E6A3F5"/>
    <w:rsid w:val="71E7BE64"/>
    <w:rsid w:val="71F45A51"/>
    <w:rsid w:val="722C7892"/>
    <w:rsid w:val="7239427E"/>
    <w:rsid w:val="727AC598"/>
    <w:rsid w:val="72D0E59F"/>
    <w:rsid w:val="73308689"/>
    <w:rsid w:val="734265D1"/>
    <w:rsid w:val="734DE0D8"/>
    <w:rsid w:val="7353AE32"/>
    <w:rsid w:val="73D9163B"/>
    <w:rsid w:val="74927818"/>
    <w:rsid w:val="74B9E589"/>
    <w:rsid w:val="75DABA3A"/>
    <w:rsid w:val="768FD3EC"/>
    <w:rsid w:val="76A1DC8E"/>
    <w:rsid w:val="76C2FD2B"/>
    <w:rsid w:val="76D41741"/>
    <w:rsid w:val="7744F2E6"/>
    <w:rsid w:val="775DFFCC"/>
    <w:rsid w:val="77E15227"/>
    <w:rsid w:val="781E4C2E"/>
    <w:rsid w:val="7981F882"/>
    <w:rsid w:val="799C41FA"/>
    <w:rsid w:val="79EC8CE6"/>
    <w:rsid w:val="7A58DF05"/>
    <w:rsid w:val="7A800980"/>
    <w:rsid w:val="7B647DAD"/>
    <w:rsid w:val="7B6AE092"/>
    <w:rsid w:val="7BC63AAE"/>
    <w:rsid w:val="7CB5CA99"/>
    <w:rsid w:val="7CDF2CD3"/>
    <w:rsid w:val="7DA03F08"/>
    <w:rsid w:val="7E6E4A49"/>
    <w:rsid w:val="7E853F49"/>
    <w:rsid w:val="7EA6CE25"/>
    <w:rsid w:val="7EB7E9D8"/>
    <w:rsid w:val="7EBD8B9B"/>
    <w:rsid w:val="7EEC5DEB"/>
    <w:rsid w:val="7F6F6F15"/>
    <w:rsid w:val="7FEED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F857"/>
  <w15:chartTrackingRefBased/>
  <w15:docId w15:val="{D1D9CC76-B692-4A4B-8268-677ECF0D24D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28T16:07:04.9180977Z</dcterms:created>
  <dcterms:modified xsi:type="dcterms:W3CDTF">2024-07-15T13:47:28.2054847Z</dcterms:modified>
  <dc:creator>Susana Lavado</dc:creator>
  <lastModifiedBy>Susana Lavado</lastModifiedBy>
</coreProperties>
</file>